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tblpY="552"/>
        <w:tblW w:w="11099" w:type="dxa"/>
        <w:tblLook w:val="04A0" w:firstRow="1" w:lastRow="0" w:firstColumn="1" w:lastColumn="0" w:noHBand="0" w:noVBand="1"/>
      </w:tblPr>
      <w:tblGrid>
        <w:gridCol w:w="3150"/>
        <w:gridCol w:w="1133"/>
        <w:gridCol w:w="830"/>
        <w:gridCol w:w="1133"/>
        <w:gridCol w:w="830"/>
        <w:gridCol w:w="1133"/>
        <w:gridCol w:w="960"/>
        <w:gridCol w:w="1100"/>
        <w:gridCol w:w="830"/>
      </w:tblGrid>
      <w:tr w:rsidR="00BA433B" w:rsidRPr="00C411C9" w14:paraId="47A4362E" w14:textId="77777777" w:rsidTr="00562550">
        <w:trPr>
          <w:trHeight w:val="300"/>
        </w:trPr>
        <w:tc>
          <w:tcPr>
            <w:tcW w:w="8209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48464" w14:textId="3DAC957C" w:rsidR="00BA433B" w:rsidRPr="00C411C9" w:rsidRDefault="00BA433B" w:rsidP="0056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7B856" w14:textId="77777777" w:rsidR="00BA433B" w:rsidRPr="00C411C9" w:rsidRDefault="00BA433B" w:rsidP="0056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78413" w14:textId="77777777" w:rsidR="00BA433B" w:rsidRPr="00C411C9" w:rsidRDefault="00BA433B" w:rsidP="0056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295A8" w14:textId="77777777" w:rsidR="00BA433B" w:rsidRPr="00C411C9" w:rsidRDefault="00BA433B" w:rsidP="0056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</w:tr>
      <w:tr w:rsidR="00BA433B" w:rsidRPr="00C411C9" w14:paraId="19D3FCEC" w14:textId="77777777" w:rsidTr="00562550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F6F23" w14:textId="77777777" w:rsidR="00BA433B" w:rsidRPr="00C411C9" w:rsidRDefault="00BA433B" w:rsidP="0056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9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73ED3" w14:textId="77777777" w:rsidR="00BA433B" w:rsidRPr="00C411C9" w:rsidRDefault="00BA433B" w:rsidP="0056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del 1</w:t>
            </w:r>
          </w:p>
        </w:tc>
        <w:tc>
          <w:tcPr>
            <w:tcW w:w="19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1E578" w14:textId="77777777" w:rsidR="00BA433B" w:rsidRPr="00C411C9" w:rsidRDefault="00BA433B" w:rsidP="0056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del 2</w:t>
            </w:r>
          </w:p>
        </w:tc>
        <w:tc>
          <w:tcPr>
            <w:tcW w:w="20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CFBA4" w14:textId="77777777" w:rsidR="00BA433B" w:rsidRPr="00C411C9" w:rsidRDefault="00BA433B" w:rsidP="0056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del 3</w:t>
            </w:r>
          </w:p>
        </w:tc>
        <w:tc>
          <w:tcPr>
            <w:tcW w:w="19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EB49F" w14:textId="77777777" w:rsidR="00BA433B" w:rsidRPr="00C411C9" w:rsidRDefault="00BA433B" w:rsidP="0056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del 4</w:t>
            </w:r>
          </w:p>
        </w:tc>
      </w:tr>
      <w:tr w:rsidR="00BA433B" w:rsidRPr="00C411C9" w14:paraId="7D0556C1" w14:textId="77777777" w:rsidTr="00562550">
        <w:trPr>
          <w:trHeight w:val="288"/>
        </w:trPr>
        <w:tc>
          <w:tcPr>
            <w:tcW w:w="428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AB64F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ariance Component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0E6F6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96BB8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65187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28028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B6FC0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ADDE8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00038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</w:t>
            </w:r>
          </w:p>
        </w:tc>
      </w:tr>
      <w:tr w:rsidR="00BA433B" w:rsidRPr="00C411C9" w14:paraId="17663646" w14:textId="77777777" w:rsidTr="00562550">
        <w:trPr>
          <w:trHeight w:val="288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3854" w14:textId="77777777" w:rsidR="00BA433B" w:rsidRPr="00C411C9" w:rsidRDefault="00BA433B" w:rsidP="00562550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Between Tract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BF0F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22(0.39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ACC5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005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C107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7(0.04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23F9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158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002C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6(0.04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3D14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38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D85F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4(.04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9685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042</w:t>
            </w:r>
          </w:p>
        </w:tc>
      </w:tr>
      <w:tr w:rsidR="00BA433B" w:rsidRPr="00C411C9" w14:paraId="3D36D676" w14:textId="77777777" w:rsidTr="00562550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D99F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2Log Likelihoo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7977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0729.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6F66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5320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0143.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DFE0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418E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007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D2BB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2A5F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9986.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6191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</w:tr>
      <w:tr w:rsidR="00BA433B" w:rsidRPr="00C411C9" w14:paraId="17F28F33" w14:textId="77777777" w:rsidTr="00562550">
        <w:trPr>
          <w:trHeight w:val="3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3E16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Pseudo </w:t>
            </w:r>
            <w:r w:rsidRPr="00C411C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  <w:t>R</w:t>
            </w:r>
            <w:r w:rsidRPr="00C411C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ko-KR"/>
              </w:rPr>
              <w:t xml:space="preserve">2 </w:t>
            </w: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and Goodness of Fi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CE4D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20A4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DDB0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85EC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9888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8588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6A15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5988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BA433B" w:rsidRPr="00C411C9" w14:paraId="4865BA04" w14:textId="77777777" w:rsidTr="00562550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545E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 </w:t>
            </w:r>
            <w:r w:rsidRPr="00C411C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  <w:t>R</w:t>
            </w:r>
            <w:r w:rsidRPr="00C411C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ko-KR"/>
              </w:rPr>
              <w:t>2</w:t>
            </w: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,</w:t>
            </w:r>
            <w:r w:rsidRPr="00C411C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ko-KR"/>
              </w:rPr>
              <w:t xml:space="preserve"> </w:t>
            </w: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Between Trac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86DF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E1FD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A3F6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1AB7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AC2F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486A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CCF9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2FDA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</w:tr>
      <w:tr w:rsidR="00BA433B" w:rsidRPr="00C411C9" w14:paraId="459CE772" w14:textId="77777777" w:rsidTr="00562550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F855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AI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964B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0735.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84AE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C67C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0189.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7F3D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36E1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012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28E9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3DF2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0048.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5BCE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</w:tr>
      <w:tr w:rsidR="00BA433B" w:rsidRPr="00C411C9" w14:paraId="484D1A80" w14:textId="77777777" w:rsidTr="00562550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D2B0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N, Level 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6E59" w14:textId="77777777" w:rsidR="00BA433B" w:rsidRPr="00C411C9" w:rsidRDefault="00BA433B" w:rsidP="00562550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1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1FF3" w14:textId="77777777" w:rsidR="00BA433B" w:rsidRPr="00C411C9" w:rsidRDefault="00BA433B" w:rsidP="00562550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A265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0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AC80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59A1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58FE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F824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0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5E30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</w:tr>
      <w:tr w:rsidR="00BA433B" w:rsidRPr="00C411C9" w14:paraId="404413F6" w14:textId="77777777" w:rsidTr="00562550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E69C7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N, Level 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CE9DC" w14:textId="77777777" w:rsidR="00BA433B" w:rsidRPr="00C411C9" w:rsidRDefault="00BA433B" w:rsidP="00562550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80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46C59" w14:textId="77777777" w:rsidR="00BA433B" w:rsidRPr="00C411C9" w:rsidRDefault="00BA433B" w:rsidP="00562550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D5A7D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785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5442E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55939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78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CC89A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8C789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780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BBBE5" w14:textId="77777777" w:rsidR="00BA433B" w:rsidRPr="00C411C9" w:rsidRDefault="00BA433B" w:rsidP="00562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</w:tr>
    </w:tbl>
    <w:p w14:paraId="0EBEA10F" w14:textId="4AAC1F0D" w:rsidR="00F61228" w:rsidRPr="00562550" w:rsidRDefault="00C342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Table</w:t>
      </w:r>
      <w:bookmarkStart w:id="0" w:name="_GoBack"/>
      <w:bookmarkEnd w:id="0"/>
      <w:r w:rsidR="00562550" w:rsidRPr="00562550">
        <w:rPr>
          <w:rFonts w:ascii="Times New Roman" w:hAnsi="Times New Roman" w:cs="Times New Roman"/>
          <w:sz w:val="24"/>
          <w:szCs w:val="24"/>
        </w:rPr>
        <w:t>. Variance Components and Model Fit Statistica, HRS 2006-2008.</w:t>
      </w:r>
    </w:p>
    <w:sectPr w:rsidR="00F61228" w:rsidRPr="00562550" w:rsidSect="00BA43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M0sjAwtDAzNzAFMpR0lIJTi4sz8/NACgxrAa/HxYMsAAAA"/>
  </w:docVars>
  <w:rsids>
    <w:rsidRoot w:val="00BA433B"/>
    <w:rsid w:val="000B2BEC"/>
    <w:rsid w:val="0026596F"/>
    <w:rsid w:val="00562550"/>
    <w:rsid w:val="007C212F"/>
    <w:rsid w:val="00BA433B"/>
    <w:rsid w:val="00C342E0"/>
    <w:rsid w:val="00EE3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89DF8"/>
  <w15:chartTrackingRefBased/>
  <w15:docId w15:val="{3875F92E-8B5E-4C93-8684-58C329E0A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A433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Pavela</dc:creator>
  <cp:keywords/>
  <dc:description/>
  <cp:lastModifiedBy>Greg Pavela</cp:lastModifiedBy>
  <cp:revision>3</cp:revision>
  <dcterms:created xsi:type="dcterms:W3CDTF">2016-12-13T18:40:00Z</dcterms:created>
  <dcterms:modified xsi:type="dcterms:W3CDTF">2016-12-13T18:41:00Z</dcterms:modified>
</cp:coreProperties>
</file>